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DD0505" w14:textId="77777777" w:rsidR="00392211" w:rsidRDefault="00392211" w:rsidP="00392211">
      <w:pPr>
        <w:spacing w:after="0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MATERIAL</w:t>
      </w:r>
    </w:p>
    <w:p w14:paraId="6D166449" w14:textId="71844A3E" w:rsidR="00392211" w:rsidRDefault="00392211" w:rsidP="00392211">
      <w:pPr>
        <w:spacing w:after="0"/>
        <w:rPr>
          <w:rFonts w:cs="Times New Roman"/>
          <w:b/>
          <w:szCs w:val="24"/>
        </w:rPr>
      </w:pPr>
      <w:r w:rsidRPr="00977A7E">
        <w:rPr>
          <w:rFonts w:cs="Times New Roman"/>
          <w:b/>
          <w:szCs w:val="24"/>
        </w:rPr>
        <w:t xml:space="preserve"> Table S1</w:t>
      </w:r>
      <w:r w:rsidR="00DB39F8">
        <w:rPr>
          <w:rFonts w:cs="Times New Roman"/>
          <w:bCs/>
          <w:szCs w:val="24"/>
        </w:rPr>
        <w:t xml:space="preserve"> Passport data of 91</w:t>
      </w:r>
      <w:bookmarkStart w:id="0" w:name="_GoBack"/>
      <w:bookmarkEnd w:id="0"/>
      <w:r>
        <w:rPr>
          <w:rFonts w:cs="Times New Roman"/>
          <w:bCs/>
          <w:szCs w:val="24"/>
        </w:rPr>
        <w:t xml:space="preserve"> accessions of </w:t>
      </w:r>
      <w:r w:rsidRPr="00977A7E">
        <w:rPr>
          <w:rFonts w:cs="Times New Roman"/>
          <w:bCs/>
          <w:i/>
          <w:iCs/>
          <w:szCs w:val="24"/>
        </w:rPr>
        <w:t>Dactylis glomerata</w:t>
      </w:r>
      <w:r>
        <w:rPr>
          <w:rFonts w:cs="Times New Roman"/>
          <w:bCs/>
          <w:szCs w:val="24"/>
        </w:rPr>
        <w:t xml:space="preserve"> L. </w:t>
      </w:r>
    </w:p>
    <w:p w14:paraId="0F122BB3" w14:textId="77777777" w:rsidR="00392211" w:rsidRDefault="00392211" w:rsidP="00392211">
      <w:pPr>
        <w:spacing w:after="0"/>
        <w:rPr>
          <w:rFonts w:cs="Times New Roman"/>
          <w:b/>
        </w:rPr>
      </w:pPr>
    </w:p>
    <w:tbl>
      <w:tblPr>
        <w:tblW w:w="10055" w:type="dxa"/>
        <w:tblLook w:val="04A0" w:firstRow="1" w:lastRow="0" w:firstColumn="1" w:lastColumn="0" w:noHBand="0" w:noVBand="1"/>
      </w:tblPr>
      <w:tblGrid>
        <w:gridCol w:w="1688"/>
        <w:gridCol w:w="4719"/>
        <w:gridCol w:w="2168"/>
        <w:gridCol w:w="1480"/>
      </w:tblGrid>
      <w:tr w:rsidR="00392211" w:rsidRPr="00977A7E" w14:paraId="7BB0FCE3" w14:textId="77777777" w:rsidTr="005B6F18">
        <w:trPr>
          <w:trHeight w:val="261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2A26" w14:textId="77777777" w:rsidR="00392211" w:rsidRPr="00977A7E" w:rsidRDefault="00392211" w:rsidP="005B6F1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b/>
                <w:bCs/>
                <w:color w:val="000000"/>
                <w:szCs w:val="24"/>
              </w:rPr>
              <w:t>Genotype</w:t>
            </w:r>
          </w:p>
        </w:tc>
        <w:tc>
          <w:tcPr>
            <w:tcW w:w="4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CF85" w14:textId="77777777" w:rsidR="00392211" w:rsidRPr="00977A7E" w:rsidRDefault="00392211" w:rsidP="005B6F1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E161" w14:textId="77777777" w:rsidR="00392211" w:rsidRPr="00977A7E" w:rsidRDefault="00392211" w:rsidP="005B6F1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b/>
                <w:bCs/>
                <w:color w:val="000000"/>
                <w:szCs w:val="24"/>
              </w:rPr>
              <w:t>Accession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2BB0" w14:textId="77777777" w:rsidR="00392211" w:rsidRPr="00977A7E" w:rsidRDefault="00392211" w:rsidP="005B6F18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</w:tr>
      <w:tr w:rsidR="00D6164A" w:rsidRPr="00977A7E" w14:paraId="77FFE9B5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29DB4" w14:textId="26FC0B23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1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8EB5E" w14:textId="37D0505A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A3AFC" w14:textId="236E64CB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Erzurum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5941C" w14:textId="1926C1EE" w:rsidR="00D6164A" w:rsidRPr="00977A7E" w:rsidRDefault="00E77A4C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B4BB0E4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C86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F6CD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9F915" w14:textId="52CAEA7A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Istanbul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4F9B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2F3FEC2D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14E3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3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1E41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9A2FF" w14:textId="78E9DCED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Dogu Yildiz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BC06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631BAE8B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447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4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E245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F3985" w14:textId="6BBE7BAE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yseri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95F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42779176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02E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542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915C9" w14:textId="42A0D84A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Afy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B401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3CC3C478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228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6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5389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A74FB" w14:textId="36118BD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Erzinc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89D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4060E834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F9A0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7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344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7A119" w14:textId="45E05814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Samsu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0823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3842CFE0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E349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8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63E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95C79" w14:textId="72285354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Mugla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79B3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0B42773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D83FC" w14:textId="0349480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9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D62EA" w14:textId="2877F1B4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89B54" w14:textId="1011B481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BA3B5" w14:textId="75B1B03E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6164A" w:rsidRPr="00977A7E" w14:paraId="2670AF24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58AB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10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758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2B5D4" w14:textId="354679CB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Ardahan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7FC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473166E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B43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11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A942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010B0" w14:textId="05DDBF89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Agr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DCE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1543A1A0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60A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1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1AFA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9B6F9" w14:textId="3553BC38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333D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1121EC45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3145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13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FC1C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6820F" w14:textId="099BEC04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Ardahan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42A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2335880E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C03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14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1F0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85032" w14:textId="2293FF8D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Çanakkale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635C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6BD76C4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4D70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1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9F0C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675A4" w14:textId="2AC0ED44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ay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C5BB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CB04D4D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2341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16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5DBC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BEF6D" w14:textId="2C39992D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Elazg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2BA6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1B1E5D0B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868D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17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813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96149" w14:textId="3EF9273B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rs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0C9A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169DED2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347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18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2E9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138CA" w14:textId="27F6AC1A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Sivas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605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2B1D0DB4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14FB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19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89D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8FBB1" w14:textId="3B7E503B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rs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7A50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C6597D2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868A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20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0EE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2C682" w14:textId="50283B5C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415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145DC1C3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3EBC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21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9E6B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F4CD5" w14:textId="13ECBA0B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rs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58AC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50BC4909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124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2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2A9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44D80" w14:textId="436773D9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0A42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29BCB203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CDE9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23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5635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A250A" w14:textId="5222ED39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rs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DF26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55FF62F7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E4A5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24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79B0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6366B" w14:textId="36EDC38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8CC5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0C812A42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923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2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3FAC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67994" w14:textId="5B36396F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rs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29A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0339C037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E9DC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26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8C7D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08302" w14:textId="04FDC5B9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Çanakkale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B746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56660A9C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B1E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27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E666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BD517" w14:textId="390ABA32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Malaty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748D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43712362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D4CC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28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4C9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FCBFD" w14:textId="70D77EB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rs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9D6D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468003FB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36B3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29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518A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6CCCF" w14:textId="03090E24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Erzurum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0B73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09C90E0D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9FC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lastRenderedPageBreak/>
              <w:t>G30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8F3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585AC" w14:textId="2329F599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Erzurum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F1C6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0DBFC66F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C96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31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AB70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BC4AE" w14:textId="269E32BD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Antalya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EFCA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4F17032D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38FA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3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83D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85CA1" w14:textId="7BDCB64C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715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01859D28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B6C1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33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E90D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55086" w14:textId="0C23F42E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CC0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378BE4A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C9FD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34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F389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2A11E" w14:textId="772405FF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rs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C746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68B42B5A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1271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3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791B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3C49F" w14:textId="74C774A5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C9F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3A0A9700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154D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36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239C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8DC15" w14:textId="0DF1AB28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rs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E53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16611184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B13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37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73FC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169ED" w14:textId="29B531BD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B210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250CA34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B89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38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39B3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E59A0" w14:textId="24C086B5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Bingöl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218B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457E097B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1EA2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39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FC81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49790" w14:textId="5AB71D7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Erzurum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39B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4ECC1D1B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9206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40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979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86A87" w14:textId="6CABD756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Gümüşhane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7B76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358BABC9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7A5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41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13C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B8227" w14:textId="61E46F81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F47A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218A85E6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121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4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CE8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4DB07" w14:textId="14AF11E1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Ankara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7349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10CE1A7F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7BE1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43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50D6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A035F" w14:textId="0AB5A914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475A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4B68CB5F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2299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44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24B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C7838" w14:textId="62A9BA71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BA03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54AAE8C2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E3E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4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564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FC154" w14:textId="6FFA43D2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7DB2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5E3EA597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452D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46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9BF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F7EDF" w14:textId="3D66850B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06F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F0CDE3D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81E0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47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370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EF545" w14:textId="343D12F8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Ardahan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2219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F7EA7B7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BD1A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48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5A80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9A1FD" w14:textId="72300E4D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374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245317D0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056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49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05E1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74AD2" w14:textId="2BB8AE0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Bingöl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626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C84E932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5829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50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EF52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0C8C5" w14:textId="081E6924" w:rsidR="00D6164A" w:rsidRPr="00977A7E" w:rsidRDefault="00AF3105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t>Erdebil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1F4F" w14:textId="201046B7" w:rsidR="00D6164A" w:rsidRPr="00977A7E" w:rsidRDefault="00B66955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Iran</w:t>
            </w:r>
          </w:p>
        </w:tc>
      </w:tr>
      <w:tr w:rsidR="00D6164A" w:rsidRPr="00977A7E" w14:paraId="51F6B2AC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18A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51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9151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49151" w14:textId="55395089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yseri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8F70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42C09A48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5B69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5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865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A7E1E" w14:textId="572FC305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yseri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03D3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355B8234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93E5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53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ACED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8004E" w14:textId="2AECF00E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Burs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5BB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0C9796C0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CEF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54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D8C3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39FA9" w14:textId="560DEEF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E2B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941D10A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03D1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5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280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5F90C" w14:textId="25C0915D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Ankara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01CD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3702B62A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55FB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56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6702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49611" w14:textId="6A9039D5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B19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64877EBF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3E99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57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6F83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3DF37" w14:textId="4DAEB395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06AB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21CB5D35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612B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58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8B29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963E3" w14:textId="350FDEBB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B39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3874775C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7A52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59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5AE2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34154" w14:textId="0D368612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1A51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123920DB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C76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60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C97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E5DD4" w14:textId="52F135D9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5D11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400C0664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3692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61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3DA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B105B" w14:textId="786C34DF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Bingöl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4C39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32FA963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0272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6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9A45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B0E26" w14:textId="1B46760E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Sivas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B3C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273FC9A5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41D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63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86C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390E7" w14:textId="1EECDD7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uncel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DD7D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2459D6FC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927C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64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8D30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46B17" w14:textId="630E02FE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Sivas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267A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2FA39666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5206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lastRenderedPageBreak/>
              <w:t>G6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66C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0B045" w14:textId="28A8A87B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Aydı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3330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1870E498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985A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66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919B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0CA24" w14:textId="624BBA3B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Gümüşhane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90F5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31C3CE4C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49AD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67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3D00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A09F6" w14:textId="073C1823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rs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D77F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18A3EDBD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0510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68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0D4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B4E29" w14:textId="10A511DF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Istanbul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4DEB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53A1C08C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3C6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69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40D2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6919B" w14:textId="6FDDDEB4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AE90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27749EA7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ACD2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70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FF0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3A536" w14:textId="28993FEB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DC6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6B52B53A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3A9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71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BAF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45A84" w14:textId="23176B18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rs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4A0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55D2E331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7079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7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BC49" w14:textId="2C36516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5E654" w14:textId="0898841B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0BFE" w14:textId="49094CB3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2BF66B3F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2B96D" w14:textId="41998E34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73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05047" w14:textId="73632221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C4B126" w14:textId="5E10B60E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Bingöl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CD438" w14:textId="065F4FEE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556BCE9D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0FF4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74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C2BC" w14:textId="1932856E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05786" w14:textId="25F28426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Yozga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967C" w14:textId="1D53ADAE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182560F5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4663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7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0647" w14:textId="1CB915D5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4A21F" w14:textId="7EF82CF2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yseri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27F3" w14:textId="3F993EC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1716CE8D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6783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76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003F" w14:textId="7AE2A44D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31F1E" w14:textId="080CA02B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Mugla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9E82" w14:textId="0DF17E41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3D26AC9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AB4C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77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65AB" w14:textId="050CA5A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F098B" w14:textId="4CE5BDBF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Erzurum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EAB7" w14:textId="3D678512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1C39FA4A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87F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78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251D" w14:textId="1B3E5838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49237" w14:textId="1F0FD36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2929" w14:textId="2E3B1B7F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04C6388C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AE0A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79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A892" w14:textId="42BE4F7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7DB75" w14:textId="7CEF633F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Erzurum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D911" w14:textId="1EAD1CD8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1AA32E28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1565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80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A8EB" w14:textId="74006F53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E286B" w14:textId="764B8012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840A" w14:textId="42D0470B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1F6EF738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62B1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81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CF94" w14:textId="4B153034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45236" w14:textId="60FCACC5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Baybur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A0C9" w14:textId="4DA741DA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53A70F8E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DBA8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82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C4B3" w14:textId="3DAFF35C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FECDB" w14:textId="4A448795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Antalya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61B5" w14:textId="396C3F84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7672F577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9A45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83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212F" w14:textId="5057E6D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0D2EE" w14:textId="4E06CBF3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Ayfa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B98C" w14:textId="6EE06744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2FCAD30F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CC9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84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A2F0" w14:textId="724C1AD3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CAD59" w14:textId="08B38288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yseri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1934" w14:textId="070C7CCE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522E68DF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A0F9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8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1E9D" w14:textId="3867B86A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642AE" w14:textId="37F0D2F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Ankara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D84B" w14:textId="76FB6172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3EC54A16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129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86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2EE9" w14:textId="4BDED826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96F9F" w14:textId="47DC6155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Sivas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EB79" w14:textId="5A20FF8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5A556B99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8129F" w14:textId="43DAC13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87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F356D" w14:textId="34BB91D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1845E" w14:textId="6C8ED391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Mugla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FE808" w14:textId="26AE93D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033F644C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AD9E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88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427E" w14:textId="768BD403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5A92C" w14:textId="3602CC9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Kars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EF2C" w14:textId="7C03E03F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3CBB38DA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6E15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89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F77D" w14:textId="210F40A0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181C7" w14:textId="3DDC812E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836F" w14:textId="59E3E5E4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53EA6337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E307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90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6998" w14:textId="46CE897C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9D558" w14:textId="7DD8FA5F" w:rsidR="00D6164A" w:rsidRPr="00977A7E" w:rsidRDefault="00B66955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64D0" w14:textId="16222503" w:rsidR="00D6164A" w:rsidRPr="00977A7E" w:rsidRDefault="00B66955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  <w:tr w:rsidR="00D6164A" w:rsidRPr="00977A7E" w14:paraId="2B9048D8" w14:textId="77777777" w:rsidTr="00E80BD2">
        <w:trPr>
          <w:trHeight w:val="261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254C" w14:textId="77777777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G91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B929" w14:textId="6C8B3753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53931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actylis glomerata </w:t>
            </w:r>
            <w:r w:rsidRPr="00977A7E">
              <w:rPr>
                <w:rFonts w:eastAsia="Times New Roman" w:cs="Times New Roman"/>
                <w:color w:val="000000"/>
                <w:szCs w:val="24"/>
              </w:rPr>
              <w:t>L.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850F5" w14:textId="68BF5FB2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7014">
              <w:t>Türkiye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9288" w14:textId="543988AC" w:rsidR="00D6164A" w:rsidRPr="00977A7E" w:rsidRDefault="00D6164A" w:rsidP="00D6164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77A7E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</w:tr>
    </w:tbl>
    <w:p w14:paraId="1D5F749C" w14:textId="77777777" w:rsidR="00392211" w:rsidRDefault="00392211" w:rsidP="00392211">
      <w:pPr>
        <w:spacing w:after="160" w:line="259" w:lineRule="auto"/>
        <w:rPr>
          <w:rFonts w:cs="Times New Roman"/>
          <w:b/>
          <w:szCs w:val="24"/>
        </w:rPr>
        <w:sectPr w:rsidR="00392211" w:rsidSect="00075A5F">
          <w:pgSz w:w="11906" w:h="16838"/>
          <w:pgMar w:top="1296" w:right="1296" w:bottom="1296" w:left="1296" w:header="708" w:footer="708" w:gutter="0"/>
          <w:cols w:space="708"/>
          <w:docGrid w:linePitch="360"/>
        </w:sectPr>
      </w:pPr>
    </w:p>
    <w:p w14:paraId="7209518C" w14:textId="77777777" w:rsidR="00392211" w:rsidRDefault="00392211" w:rsidP="00392211">
      <w:pPr>
        <w:spacing w:after="0"/>
        <w:rPr>
          <w:rFonts w:cs="Times New Roman"/>
          <w:b/>
          <w:szCs w:val="24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tr-TR" w:eastAsia="tr-TR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9CF935" w14:textId="77777777" w:rsidR="00077078" w:rsidRDefault="00077078" w:rsidP="00117666">
      <w:pPr>
        <w:spacing w:after="0"/>
      </w:pPr>
      <w:r>
        <w:separator/>
      </w:r>
    </w:p>
  </w:endnote>
  <w:endnote w:type="continuationSeparator" w:id="0">
    <w:p w14:paraId="5F1107AC" w14:textId="77777777" w:rsidR="00077078" w:rsidRDefault="000770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7A781C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78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7A78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7A781C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78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7A78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A0299D" w14:textId="77777777" w:rsidR="00077078" w:rsidRDefault="00077078" w:rsidP="00117666">
      <w:pPr>
        <w:spacing w:after="0"/>
      </w:pPr>
      <w:r>
        <w:separator/>
      </w:r>
    </w:p>
  </w:footnote>
  <w:footnote w:type="continuationSeparator" w:id="0">
    <w:p w14:paraId="35ACD177" w14:textId="77777777" w:rsidR="00077078" w:rsidRDefault="000770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7A781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7A781C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078"/>
    <w:rsid w:val="00077D53"/>
    <w:rsid w:val="00105FD9"/>
    <w:rsid w:val="00117666"/>
    <w:rsid w:val="001549D3"/>
    <w:rsid w:val="00160065"/>
    <w:rsid w:val="00177D84"/>
    <w:rsid w:val="001E4A61"/>
    <w:rsid w:val="00267D18"/>
    <w:rsid w:val="002868E2"/>
    <w:rsid w:val="002869C3"/>
    <w:rsid w:val="002936E4"/>
    <w:rsid w:val="002B4A57"/>
    <w:rsid w:val="002C74CA"/>
    <w:rsid w:val="003544FB"/>
    <w:rsid w:val="00392211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81C"/>
    <w:rsid w:val="007C206C"/>
    <w:rsid w:val="007F3318"/>
    <w:rsid w:val="00803D24"/>
    <w:rsid w:val="00817DD6"/>
    <w:rsid w:val="00851936"/>
    <w:rsid w:val="00885156"/>
    <w:rsid w:val="009151AA"/>
    <w:rsid w:val="0093429D"/>
    <w:rsid w:val="00943573"/>
    <w:rsid w:val="00970F7D"/>
    <w:rsid w:val="00994A3D"/>
    <w:rsid w:val="009C2B12"/>
    <w:rsid w:val="009C70F3"/>
    <w:rsid w:val="009E575F"/>
    <w:rsid w:val="00A174D9"/>
    <w:rsid w:val="00A569CD"/>
    <w:rsid w:val="00AB5EE2"/>
    <w:rsid w:val="00AB6715"/>
    <w:rsid w:val="00AF3105"/>
    <w:rsid w:val="00B1671E"/>
    <w:rsid w:val="00B25EB8"/>
    <w:rsid w:val="00B26BB6"/>
    <w:rsid w:val="00B354E1"/>
    <w:rsid w:val="00B37F4D"/>
    <w:rsid w:val="00B66955"/>
    <w:rsid w:val="00C52A7B"/>
    <w:rsid w:val="00C56BAF"/>
    <w:rsid w:val="00C679AA"/>
    <w:rsid w:val="00C75972"/>
    <w:rsid w:val="00CC0A3A"/>
    <w:rsid w:val="00CC1F80"/>
    <w:rsid w:val="00CD066B"/>
    <w:rsid w:val="00CE4FEE"/>
    <w:rsid w:val="00D6164A"/>
    <w:rsid w:val="00DB39F8"/>
    <w:rsid w:val="00DB59C3"/>
    <w:rsid w:val="00DC259A"/>
    <w:rsid w:val="00DE23E8"/>
    <w:rsid w:val="00E52377"/>
    <w:rsid w:val="00E64E17"/>
    <w:rsid w:val="00E77A4C"/>
    <w:rsid w:val="00E866C9"/>
    <w:rsid w:val="00EA3D3C"/>
    <w:rsid w:val="00F46900"/>
    <w:rsid w:val="00F61D89"/>
    <w:rsid w:val="00FA1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734FACC-7EED-4037-A828-CB05D1D44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4</Pages>
  <Words>597</Words>
  <Characters>3408</Characters>
  <Application>Microsoft Office Word</Application>
  <DocSecurity>0</DocSecurity>
  <Lines>28</Lines>
  <Paragraphs>7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 Kullanıcısı</cp:lastModifiedBy>
  <cp:revision>14</cp:revision>
  <cp:lastPrinted>2013-10-03T12:51:00Z</cp:lastPrinted>
  <dcterms:created xsi:type="dcterms:W3CDTF">2024-11-11T08:41:00Z</dcterms:created>
  <dcterms:modified xsi:type="dcterms:W3CDTF">2025-01-02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